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82328" w14:textId="77777777" w:rsidR="00D00915" w:rsidRDefault="00D00915" w:rsidP="00167179">
      <w:pPr>
        <w:tabs>
          <w:tab w:val="left" w:pos="13467"/>
          <w:tab w:val="left" w:pos="13608"/>
        </w:tabs>
        <w:spacing w:after="0" w:line="240" w:lineRule="auto"/>
        <w:ind w:left="709"/>
        <w:jc w:val="both"/>
        <w:rPr>
          <w:b/>
          <w:sz w:val="24"/>
        </w:rPr>
      </w:pPr>
    </w:p>
    <w:p w14:paraId="6FF87888" w14:textId="39F9B504" w:rsidR="002F1E80" w:rsidRPr="002F1E80" w:rsidRDefault="002F1E80" w:rsidP="00167179">
      <w:pPr>
        <w:tabs>
          <w:tab w:val="left" w:pos="13467"/>
          <w:tab w:val="left" w:pos="13608"/>
        </w:tabs>
        <w:spacing w:after="0" w:line="240" w:lineRule="auto"/>
        <w:ind w:left="709"/>
        <w:jc w:val="both"/>
        <w:rPr>
          <w:b/>
          <w:noProof/>
          <w:lang w:eastAsia="en-CA"/>
        </w:rPr>
      </w:pPr>
      <w:r w:rsidRPr="002F1E80">
        <w:rPr>
          <w:b/>
          <w:sz w:val="24"/>
        </w:rPr>
        <w:t>S1</w:t>
      </w:r>
      <w:r w:rsidR="00CD76EE">
        <w:rPr>
          <w:b/>
          <w:sz w:val="24"/>
        </w:rPr>
        <w:t xml:space="preserve"> Fig</w:t>
      </w:r>
      <w:bookmarkStart w:id="0" w:name="_GoBack"/>
      <w:bookmarkEnd w:id="0"/>
      <w:r w:rsidRPr="002F1E80">
        <w:rPr>
          <w:b/>
          <w:sz w:val="24"/>
        </w:rPr>
        <w:t>- Calibration plots for scores (95%CI) and models for prediction of CDI complications in the external validation cohort</w:t>
      </w:r>
      <w:r w:rsidRPr="002F1E80">
        <w:rPr>
          <w:b/>
          <w:noProof/>
          <w:lang w:eastAsia="en-CA"/>
        </w:rPr>
        <w:t xml:space="preserve"> </w:t>
      </w:r>
    </w:p>
    <w:p w14:paraId="0EB5076C" w14:textId="21B4CD62" w:rsidR="004E17B3" w:rsidRDefault="004E17B3" w:rsidP="00DB648A">
      <w:pPr>
        <w:spacing w:after="0" w:line="240" w:lineRule="auto"/>
        <w:jc w:val="both"/>
      </w:pPr>
    </w:p>
    <w:p w14:paraId="2C37517E" w14:textId="4207688A" w:rsidR="004E17B3" w:rsidRDefault="00A9498E" w:rsidP="00DB648A">
      <w:pPr>
        <w:spacing w:after="0" w:line="240" w:lineRule="auto"/>
        <w:jc w:val="both"/>
      </w:pPr>
      <w:r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314252D2" wp14:editId="52712D9E">
                <wp:simplePos x="0" y="0"/>
                <wp:positionH relativeFrom="column">
                  <wp:posOffset>517316</wp:posOffset>
                </wp:positionH>
                <wp:positionV relativeFrom="paragraph">
                  <wp:posOffset>103552</wp:posOffset>
                </wp:positionV>
                <wp:extent cx="7853235" cy="5847782"/>
                <wp:effectExtent l="0" t="0" r="14605" b="19685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53235" cy="5847782"/>
                          <a:chOff x="0" y="0"/>
                          <a:chExt cx="7853235" cy="5847782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648"/>
                            <a:ext cx="3827145" cy="283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003069" w14:textId="542C1768" w:rsidR="00787D53" w:rsidRPr="002F1E80" w:rsidRDefault="00787D53">
                              <w:pPr>
                                <w:rPr>
                                  <w:b/>
                                </w:rPr>
                              </w:pPr>
                              <w:r w:rsidRPr="002F1E80">
                                <w:rPr>
                                  <w:b/>
                                </w:rPr>
                                <w:t>Na et al. 2015</w:t>
                              </w:r>
                            </w:p>
                            <w:p w14:paraId="02C20031" w14:textId="2A1D9694" w:rsidR="00787D53" w:rsidRDefault="00787D53">
                              <w:r>
                                <w:rPr>
                                  <w:noProof/>
                                  <w:lang w:eastAsia="en-CA"/>
                                </w:rPr>
                                <w:drawing>
                                  <wp:inline distT="0" distB="0" distL="0" distR="0" wp14:anchorId="4C26811C" wp14:editId="20C6DA11">
                                    <wp:extent cx="3551274" cy="2413264"/>
                                    <wp:effectExtent l="0" t="0" r="0" b="6350"/>
                                    <wp:docPr id="5" name="Picture 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" name="Na et al._Calibration.png"/>
                                            <pic:cNvPicPr/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556173" cy="241659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26090" y="0"/>
                            <a:ext cx="3827145" cy="283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A87257" w14:textId="43C17CCA" w:rsidR="00787D53" w:rsidRDefault="00787D53" w:rsidP="004E17B3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Hensgens et al. 2014</w:t>
                              </w:r>
                            </w:p>
                            <w:p w14:paraId="4C3D5C30" w14:textId="47B042A7" w:rsidR="00787D53" w:rsidRPr="002F1E80" w:rsidRDefault="00787D53" w:rsidP="004E17B3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noProof/>
                                  <w:lang w:eastAsia="en-CA"/>
                                </w:rPr>
                                <w:drawing>
                                  <wp:inline distT="0" distB="0" distL="0" distR="0" wp14:anchorId="4FF9E047" wp14:editId="3140D727">
                                    <wp:extent cx="3635375" cy="2487930"/>
                                    <wp:effectExtent l="0" t="0" r="3175" b="7620"/>
                                    <wp:docPr id="8" name="Picture 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" name="Hensgens et al._Calibration.png"/>
                                            <pic:cNvPicPr/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635375" cy="248793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22374D86" w14:textId="7E603A02" w:rsidR="00787D53" w:rsidRDefault="00787D53" w:rsidP="004E17B3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26090" y="3002508"/>
                            <a:ext cx="3827145" cy="283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AAE423" w14:textId="492732F5" w:rsidR="00787D53" w:rsidRDefault="00787D53" w:rsidP="00843A47">
                              <w:pPr>
                                <w:rPr>
                                  <w:noProof/>
                                  <w:lang w:eastAsia="en-CA"/>
                                </w:rPr>
                              </w:pPr>
                              <w:r w:rsidRPr="00787D53">
                                <w:rPr>
                                  <w:b/>
                                </w:rPr>
                                <w:t>Shivashankar et al. 2013</w:t>
                              </w:r>
                              <w:r w:rsidRPr="004E17B3"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  <w:p w14:paraId="2AFEC55E" w14:textId="3457E4A3" w:rsidR="00787D53" w:rsidRDefault="00787D53" w:rsidP="00843A47">
                              <w:r>
                                <w:rPr>
                                  <w:noProof/>
                                  <w:lang w:eastAsia="en-CA"/>
                                </w:rPr>
                                <w:drawing>
                                  <wp:inline distT="0" distB="0" distL="0" distR="0" wp14:anchorId="2AEB10CA" wp14:editId="73AC7AC8">
                                    <wp:extent cx="3635375" cy="2465070"/>
                                    <wp:effectExtent l="0" t="0" r="3175" b="0"/>
                                    <wp:docPr id="15" name="Picture 1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5" name="Shivashankar et al._Calibration.png"/>
                                            <pic:cNvPicPr/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635375" cy="24650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6" name="Group 26"/>
                        <wpg:cNvGrpSpPr/>
                        <wpg:grpSpPr>
                          <a:xfrm>
                            <a:off x="0" y="3009332"/>
                            <a:ext cx="3827145" cy="2838450"/>
                            <a:chOff x="0" y="0"/>
                            <a:chExt cx="3827145" cy="2838450"/>
                          </a:xfrm>
                        </wpg:grpSpPr>
                        <wpg:grpSp>
                          <wpg:cNvPr id="24" name="Group 24"/>
                          <wpg:cNvGrpSpPr/>
                          <wpg:grpSpPr>
                            <a:xfrm>
                              <a:off x="0" y="0"/>
                              <a:ext cx="3827145" cy="2838450"/>
                              <a:chOff x="0" y="0"/>
                              <a:chExt cx="3827145" cy="2838450"/>
                            </a:xfrm>
                          </wpg:grpSpPr>
                          <wps:wsp>
                            <wps:cNvPr id="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27145" cy="2838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EA101E" w14:textId="7085133B" w:rsidR="00787D53" w:rsidRDefault="00787D53" w:rsidP="004E17B3">
                                  <w:pPr>
                                    <w:rPr>
                                      <w:noProof/>
                                      <w:lang w:eastAsia="en-CA"/>
                                    </w:rPr>
                                  </w:pPr>
                                  <w:r w:rsidRPr="00A9498E">
                                    <w:rPr>
                                      <w:b/>
                                    </w:rPr>
                                    <w:t>van der Wilden et</w:t>
                                  </w:r>
                                  <w:r w:rsidRPr="004E17B3">
                                    <w:rPr>
                                      <w:b/>
                                    </w:rPr>
                                    <w:t xml:space="preserve"> al. 2013 </w:t>
                                  </w:r>
                                </w:p>
                                <w:p w14:paraId="3C3FA0D1" w14:textId="3E9510AA" w:rsidR="00787D53" w:rsidRDefault="00787D53" w:rsidP="004E17B3">
                                  <w:r>
                                    <w:rPr>
                                      <w:noProof/>
                                      <w:lang w:eastAsia="en-CA"/>
                                    </w:rPr>
                                    <w:drawing>
                                      <wp:inline distT="0" distB="0" distL="0" distR="0" wp14:anchorId="77AD1775" wp14:editId="0911EECF">
                                        <wp:extent cx="3635375" cy="2487930"/>
                                        <wp:effectExtent l="0" t="0" r="3175" b="7620"/>
                                        <wp:docPr id="11" name="Picture 1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van der Wilden et al._Calibration.png"/>
                                                <pic:cNvPicPr/>
                                              </pic:nvPicPr>
                                              <pic:blipFill>
                                                <a:blip r:embed="rId14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>
                                                <a:xfrm>
                                                  <a:off x="0" y="0"/>
                                                  <a:ext cx="3635375" cy="24879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3" name="Rectangle 23"/>
                            <wps:cNvSpPr/>
                            <wps:spPr>
                              <a:xfrm>
                                <a:off x="1028183" y="2507359"/>
                                <a:ext cx="2143254" cy="11792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5" name="Rectangle 25"/>
                          <wps:cNvSpPr/>
                          <wps:spPr>
                            <a:xfrm>
                              <a:off x="1296538" y="2449773"/>
                              <a:ext cx="1119022" cy="2388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6329381" w14:textId="3719873E" w:rsidR="00787D53" w:rsidRPr="00787D53" w:rsidRDefault="00787D53" w:rsidP="00787D53">
                                <w:pPr>
                                  <w:jc w:val="center"/>
                                  <w:rPr>
                                    <w:rFonts w:asciiTheme="minorHAnsi" w:hAnsiTheme="minorHAnsi" w:cstheme="minorHAnsi"/>
                                    <w:color w:val="0D0D0D" w:themeColor="text1" w:themeTint="F2"/>
                                    <w:sz w:val="14"/>
                                    <w:lang w:val="fr-CA"/>
                                  </w:rPr>
                                </w:pPr>
                                <w:r w:rsidRPr="00787D53">
                                  <w:rPr>
                                    <w:rFonts w:asciiTheme="minorHAnsi" w:hAnsiTheme="minorHAnsi" w:cstheme="minorHAnsi"/>
                                    <w:color w:val="0D0D0D" w:themeColor="text1" w:themeTint="F2"/>
                                    <w:sz w:val="14"/>
                                    <w:lang w:val="fr-CA"/>
                                  </w:rPr>
                                  <w:t>Score van de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color w:val="0D0D0D" w:themeColor="text1" w:themeTint="F2"/>
                                    <w:sz w:val="14"/>
                                    <w:lang w:val="fr-CA"/>
                                  </w:rPr>
                                  <w:t>r</w:t>
                                </w:r>
                                <w:r w:rsidRPr="00787D53">
                                  <w:rPr>
                                    <w:rFonts w:asciiTheme="minorHAnsi" w:hAnsiTheme="minorHAnsi" w:cstheme="minorHAnsi"/>
                                    <w:color w:val="0D0D0D" w:themeColor="text1" w:themeTint="F2"/>
                                    <w:sz w:val="14"/>
                                    <w:lang w:val="fr-CA"/>
                                  </w:rPr>
                                  <w:t xml:space="preserve"> </w:t>
                                </w:r>
                                <w:proofErr w:type="spellStart"/>
                                <w:r w:rsidRPr="00787D53">
                                  <w:rPr>
                                    <w:rFonts w:asciiTheme="minorHAnsi" w:hAnsiTheme="minorHAnsi" w:cstheme="minorHAnsi"/>
                                    <w:color w:val="0D0D0D" w:themeColor="text1" w:themeTint="F2"/>
                                    <w:sz w:val="14"/>
                                    <w:lang w:val="fr-CA"/>
                                  </w:rPr>
                                  <w:t>Wilden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14252D2" id="Group 27" o:spid="_x0000_s1026" style="position:absolute;left:0;text-align:left;margin-left:40.75pt;margin-top:8.15pt;width:618.35pt;height:460.45pt;z-index:251676672" coordsize="78532,584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136;width:38271;height:28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34003069" w14:textId="542C1768" w:rsidR="00787D53" w:rsidRPr="002F1E80" w:rsidRDefault="00787D53">
                        <w:pPr>
                          <w:rPr>
                            <w:b/>
                          </w:rPr>
                        </w:pPr>
                        <w:r w:rsidRPr="002F1E80">
                          <w:rPr>
                            <w:b/>
                          </w:rPr>
                          <w:t>Na et al. 2015</w:t>
                        </w:r>
                      </w:p>
                      <w:p w14:paraId="02C20031" w14:textId="2A1D9694" w:rsidR="00787D53" w:rsidRDefault="00787D53">
                        <w:r>
                          <w:rPr>
                            <w:noProof/>
                            <w:lang w:eastAsia="en-CA"/>
                          </w:rPr>
                          <w:drawing>
                            <wp:inline distT="0" distB="0" distL="0" distR="0" wp14:anchorId="4C26811C" wp14:editId="20C6DA11">
                              <wp:extent cx="3551274" cy="2413264"/>
                              <wp:effectExtent l="0" t="0" r="0" b="6350"/>
                              <wp:docPr id="5" name="Picture 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5" name="Na et al._Calibration.png"/>
                                      <pic:cNvPicPr/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556173" cy="2416593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Text Box 2" o:spid="_x0000_s1028" type="#_x0000_t202" style="position:absolute;left:40260;width:38272;height:28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5DA87257" w14:textId="43C17CCA" w:rsidR="00787D53" w:rsidRDefault="00787D53" w:rsidP="004E17B3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Hensgens et al. 2014</w:t>
                        </w:r>
                      </w:p>
                      <w:p w14:paraId="4C3D5C30" w14:textId="47B042A7" w:rsidR="00787D53" w:rsidRPr="002F1E80" w:rsidRDefault="00787D53" w:rsidP="004E17B3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  <w:noProof/>
                            <w:lang w:eastAsia="en-CA"/>
                          </w:rPr>
                          <w:drawing>
                            <wp:inline distT="0" distB="0" distL="0" distR="0" wp14:anchorId="4FF9E047" wp14:editId="3140D727">
                              <wp:extent cx="3635375" cy="2487930"/>
                              <wp:effectExtent l="0" t="0" r="3175" b="7620"/>
                              <wp:docPr id="8" name="Picture 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8" name="Hensgens et al._Calibration.png"/>
                                      <pic:cNvPicPr/>
                                    </pic:nvPicPr>
                                    <pic:blipFill>
                                      <a:blip r:embed="rId1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635375" cy="248793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14:paraId="22374D86" w14:textId="7E603A02" w:rsidR="00787D53" w:rsidRDefault="00787D53" w:rsidP="004E17B3"/>
                    </w:txbxContent>
                  </v:textbox>
                </v:shape>
                <v:shape id="Text Box 2" o:spid="_x0000_s1029" type="#_x0000_t202" style="position:absolute;left:40260;top:30025;width:38272;height:28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04AAE423" w14:textId="492732F5" w:rsidR="00787D53" w:rsidRDefault="00787D53" w:rsidP="00843A47">
                        <w:pPr>
                          <w:rPr>
                            <w:noProof/>
                            <w:lang w:eastAsia="en-CA"/>
                          </w:rPr>
                        </w:pPr>
                        <w:r w:rsidRPr="00787D53">
                          <w:rPr>
                            <w:b/>
                          </w:rPr>
                          <w:t>Shivashankar et al. 2013</w:t>
                        </w:r>
                        <w:r w:rsidRPr="004E17B3">
                          <w:rPr>
                            <w:b/>
                          </w:rPr>
                          <w:t xml:space="preserve"> </w:t>
                        </w:r>
                      </w:p>
                      <w:p w14:paraId="2AFEC55E" w14:textId="3457E4A3" w:rsidR="00787D53" w:rsidRDefault="00787D53" w:rsidP="00843A47">
                        <w:r>
                          <w:rPr>
                            <w:noProof/>
                            <w:lang w:eastAsia="en-CA"/>
                          </w:rPr>
                          <w:drawing>
                            <wp:inline distT="0" distB="0" distL="0" distR="0" wp14:anchorId="2AEB10CA" wp14:editId="73AC7AC8">
                              <wp:extent cx="3635375" cy="2465070"/>
                              <wp:effectExtent l="0" t="0" r="3175" b="0"/>
                              <wp:docPr id="15" name="Picture 1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5" name="Shivashankar et al._Calibration.png"/>
                                      <pic:cNvPicPr/>
                                    </pic:nvPicPr>
                                    <pic:blipFill>
                                      <a:blip r:embed="rId13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635375" cy="246507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group id="Group 26" o:spid="_x0000_s1030" style="position:absolute;top:30093;width:38271;height:28384" coordsize="38271,28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group id="Group 24" o:spid="_x0000_s1031" style="position:absolute;width:38271;height:28384" coordsize="38271,28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shape id="Text Box 2" o:spid="_x0000_s1032" type="#_x0000_t202" style="position:absolute;width:38271;height:283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    <v:textbox>
                        <w:txbxContent>
                          <w:p w14:paraId="38EA101E" w14:textId="7085133B" w:rsidR="00787D53" w:rsidRDefault="00787D53" w:rsidP="004E17B3">
                            <w:pPr>
                              <w:rPr>
                                <w:noProof/>
                                <w:lang w:eastAsia="en-CA"/>
                              </w:rPr>
                            </w:pPr>
                            <w:r w:rsidRPr="00A9498E">
                              <w:rPr>
                                <w:b/>
                              </w:rPr>
                              <w:t>van der Wilden et</w:t>
                            </w:r>
                            <w:r w:rsidRPr="004E17B3">
                              <w:rPr>
                                <w:b/>
                              </w:rPr>
                              <w:t xml:space="preserve"> al. 2013 </w:t>
                            </w:r>
                          </w:p>
                          <w:p w14:paraId="3C3FA0D1" w14:textId="3E9510AA" w:rsidR="00787D53" w:rsidRDefault="00787D53" w:rsidP="004E17B3">
                            <w:r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77AD1775" wp14:editId="0911EECF">
                                  <wp:extent cx="3635375" cy="2487930"/>
                                  <wp:effectExtent l="0" t="0" r="3175" b="762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van der Wilden et al._Calibration.png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35375" cy="24879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rect id="Rectangle 23" o:spid="_x0000_s1033" style="position:absolute;left:10281;top:25073;width:21433;height:11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" fillcolor="white [3212]" stroked="f" strokeweight="1pt"/>
                  </v:group>
                  <v:rect id="Rectangle 25" o:spid="_x0000_s1034" style="position:absolute;left:12965;top:24497;width:11190;height:2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" filled="f" stroked="f" strokeweight="1pt">
                    <v:textbox>
                      <w:txbxContent>
                        <w:p w14:paraId="36329381" w14:textId="3719873E" w:rsidR="00787D53" w:rsidRPr="00787D53" w:rsidRDefault="00787D53" w:rsidP="00787D53">
                          <w:pPr>
                            <w:jc w:val="center"/>
                            <w:rPr>
                              <w:rFonts w:asciiTheme="minorHAnsi" w:hAnsiTheme="minorHAnsi" w:cstheme="minorHAnsi"/>
                              <w:color w:val="0D0D0D" w:themeColor="text1" w:themeTint="F2"/>
                              <w:sz w:val="14"/>
                              <w:lang w:val="fr-CA"/>
                            </w:rPr>
                          </w:pPr>
                          <w:r w:rsidRPr="00787D53">
                            <w:rPr>
                              <w:rFonts w:asciiTheme="minorHAnsi" w:hAnsiTheme="minorHAnsi" w:cstheme="minorHAnsi"/>
                              <w:color w:val="0D0D0D" w:themeColor="text1" w:themeTint="F2"/>
                              <w:sz w:val="14"/>
                              <w:lang w:val="fr-CA"/>
                            </w:rPr>
                            <w:t>Score van de</w:t>
                          </w:r>
                          <w:r>
                            <w:rPr>
                              <w:rFonts w:asciiTheme="minorHAnsi" w:hAnsiTheme="minorHAnsi" w:cstheme="minorHAnsi"/>
                              <w:color w:val="0D0D0D" w:themeColor="text1" w:themeTint="F2"/>
                              <w:sz w:val="14"/>
                              <w:lang w:val="fr-CA"/>
                            </w:rPr>
                            <w:t>r</w:t>
                          </w:r>
                          <w:r w:rsidRPr="00787D53">
                            <w:rPr>
                              <w:rFonts w:asciiTheme="minorHAnsi" w:hAnsiTheme="minorHAnsi" w:cstheme="minorHAnsi"/>
                              <w:color w:val="0D0D0D" w:themeColor="text1" w:themeTint="F2"/>
                              <w:sz w:val="14"/>
                              <w:lang w:val="fr-CA"/>
                            </w:rPr>
                            <w:t xml:space="preserve"> </w:t>
                          </w:r>
                          <w:proofErr w:type="spellStart"/>
                          <w:r w:rsidRPr="00787D53">
                            <w:rPr>
                              <w:rFonts w:asciiTheme="minorHAnsi" w:hAnsiTheme="minorHAnsi" w:cstheme="minorHAnsi"/>
                              <w:color w:val="0D0D0D" w:themeColor="text1" w:themeTint="F2"/>
                              <w:sz w:val="14"/>
                              <w:lang w:val="fr-CA"/>
                            </w:rPr>
                            <w:t>Wilden</w:t>
                          </w:r>
                          <w:proofErr w:type="spellEnd"/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289D613A" w14:textId="77777777" w:rsidR="004E17B3" w:rsidRDefault="004E17B3" w:rsidP="00DB648A">
      <w:pPr>
        <w:spacing w:after="0" w:line="240" w:lineRule="auto"/>
        <w:jc w:val="both"/>
      </w:pPr>
    </w:p>
    <w:p w14:paraId="14546DDC" w14:textId="77777777" w:rsidR="004E17B3" w:rsidRDefault="004E17B3" w:rsidP="00DB648A">
      <w:pPr>
        <w:spacing w:after="0" w:line="240" w:lineRule="auto"/>
        <w:jc w:val="both"/>
      </w:pPr>
    </w:p>
    <w:p w14:paraId="5FD7CEBA" w14:textId="77777777" w:rsidR="004E17B3" w:rsidRDefault="004E17B3" w:rsidP="00DB648A">
      <w:pPr>
        <w:spacing w:after="0" w:line="240" w:lineRule="auto"/>
        <w:jc w:val="both"/>
      </w:pPr>
    </w:p>
    <w:p w14:paraId="49D34198" w14:textId="77777777" w:rsidR="004E17B3" w:rsidRDefault="004E17B3" w:rsidP="00DB648A">
      <w:pPr>
        <w:spacing w:after="0" w:line="240" w:lineRule="auto"/>
        <w:jc w:val="both"/>
      </w:pPr>
    </w:p>
    <w:p w14:paraId="2BA52F70" w14:textId="77777777" w:rsidR="004E17B3" w:rsidRDefault="004E17B3" w:rsidP="00DB648A">
      <w:pPr>
        <w:spacing w:after="0" w:line="240" w:lineRule="auto"/>
        <w:jc w:val="both"/>
      </w:pPr>
    </w:p>
    <w:p w14:paraId="1FA443C6" w14:textId="77777777" w:rsidR="004E17B3" w:rsidRDefault="004E17B3" w:rsidP="00DB648A">
      <w:pPr>
        <w:spacing w:after="0" w:line="240" w:lineRule="auto"/>
        <w:jc w:val="both"/>
      </w:pPr>
    </w:p>
    <w:p w14:paraId="63294A7B" w14:textId="77777777" w:rsidR="004E17B3" w:rsidRDefault="004E17B3" w:rsidP="00DB648A">
      <w:pPr>
        <w:spacing w:after="0" w:line="240" w:lineRule="auto"/>
        <w:jc w:val="both"/>
      </w:pPr>
    </w:p>
    <w:p w14:paraId="2746A7D6" w14:textId="77777777" w:rsidR="004E17B3" w:rsidRDefault="004E17B3" w:rsidP="00DB648A">
      <w:pPr>
        <w:spacing w:after="0" w:line="240" w:lineRule="auto"/>
        <w:jc w:val="both"/>
      </w:pPr>
    </w:p>
    <w:p w14:paraId="3B910107" w14:textId="77777777" w:rsidR="004E17B3" w:rsidRDefault="004E17B3" w:rsidP="00DB648A">
      <w:pPr>
        <w:spacing w:after="0" w:line="240" w:lineRule="auto"/>
        <w:jc w:val="both"/>
      </w:pPr>
    </w:p>
    <w:p w14:paraId="1269C6B0" w14:textId="77777777" w:rsidR="004E17B3" w:rsidRDefault="004E17B3" w:rsidP="00DB648A">
      <w:pPr>
        <w:spacing w:after="0" w:line="240" w:lineRule="auto"/>
        <w:jc w:val="both"/>
      </w:pPr>
    </w:p>
    <w:p w14:paraId="0D88B818" w14:textId="77777777" w:rsidR="004E17B3" w:rsidRDefault="004E17B3" w:rsidP="00DB648A">
      <w:pPr>
        <w:spacing w:after="0" w:line="240" w:lineRule="auto"/>
        <w:jc w:val="both"/>
      </w:pPr>
    </w:p>
    <w:p w14:paraId="3452DA02" w14:textId="77777777" w:rsidR="004E17B3" w:rsidRDefault="004E17B3" w:rsidP="00DB648A">
      <w:pPr>
        <w:spacing w:after="0" w:line="240" w:lineRule="auto"/>
        <w:jc w:val="both"/>
      </w:pPr>
    </w:p>
    <w:p w14:paraId="4789CFFD" w14:textId="77777777" w:rsidR="004E17B3" w:rsidRDefault="004E17B3" w:rsidP="00DB648A">
      <w:pPr>
        <w:spacing w:after="0" w:line="240" w:lineRule="auto"/>
        <w:jc w:val="both"/>
      </w:pPr>
    </w:p>
    <w:p w14:paraId="5D990C2F" w14:textId="77777777" w:rsidR="004E17B3" w:rsidRDefault="004E17B3" w:rsidP="00DB648A">
      <w:pPr>
        <w:spacing w:after="0" w:line="240" w:lineRule="auto"/>
        <w:jc w:val="both"/>
      </w:pPr>
    </w:p>
    <w:p w14:paraId="53ACE9AA" w14:textId="77777777" w:rsidR="004E17B3" w:rsidRDefault="004E17B3" w:rsidP="00DB648A">
      <w:pPr>
        <w:spacing w:after="0" w:line="240" w:lineRule="auto"/>
        <w:jc w:val="both"/>
      </w:pPr>
    </w:p>
    <w:p w14:paraId="58F36538" w14:textId="77777777" w:rsidR="004E17B3" w:rsidRDefault="004E17B3" w:rsidP="00DB648A">
      <w:pPr>
        <w:spacing w:after="0" w:line="240" w:lineRule="auto"/>
        <w:jc w:val="both"/>
      </w:pPr>
    </w:p>
    <w:p w14:paraId="000EC8B2" w14:textId="77777777" w:rsidR="004E17B3" w:rsidRDefault="004E17B3" w:rsidP="00DB648A">
      <w:pPr>
        <w:spacing w:after="0" w:line="240" w:lineRule="auto"/>
        <w:jc w:val="both"/>
      </w:pPr>
    </w:p>
    <w:p w14:paraId="7B483CC0" w14:textId="77777777" w:rsidR="004E17B3" w:rsidRDefault="004E17B3" w:rsidP="00DB648A">
      <w:pPr>
        <w:spacing w:after="0" w:line="240" w:lineRule="auto"/>
        <w:jc w:val="both"/>
      </w:pPr>
    </w:p>
    <w:p w14:paraId="1225FDCD" w14:textId="696414D7" w:rsidR="004E17B3" w:rsidRDefault="004E17B3" w:rsidP="00DB648A">
      <w:pPr>
        <w:spacing w:after="0" w:line="240" w:lineRule="auto"/>
        <w:jc w:val="both"/>
      </w:pPr>
    </w:p>
    <w:p w14:paraId="7DAEBAD4" w14:textId="4720F625" w:rsidR="004E17B3" w:rsidRDefault="004E17B3" w:rsidP="00DB648A">
      <w:pPr>
        <w:spacing w:after="0" w:line="240" w:lineRule="auto"/>
        <w:jc w:val="both"/>
      </w:pPr>
    </w:p>
    <w:p w14:paraId="1401A68B" w14:textId="3EA7A484" w:rsidR="004E17B3" w:rsidRDefault="004E17B3" w:rsidP="00DB648A">
      <w:pPr>
        <w:spacing w:after="0" w:line="240" w:lineRule="auto"/>
        <w:jc w:val="both"/>
      </w:pPr>
    </w:p>
    <w:p w14:paraId="21A2DA32" w14:textId="4E310DB8" w:rsidR="00FE759B" w:rsidRPr="00917218" w:rsidRDefault="00FE759B" w:rsidP="00D00915">
      <w:pPr>
        <w:spacing w:after="160" w:line="259" w:lineRule="auto"/>
      </w:pPr>
    </w:p>
    <w:sectPr w:rsidR="00FE759B" w:rsidRPr="00917218" w:rsidSect="00E461D6">
      <w:headerReference w:type="default" r:id="rId15"/>
      <w:pgSz w:w="15840" w:h="12240" w:orient="landscape"/>
      <w:pgMar w:top="1276" w:right="672" w:bottom="993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2804C" w14:textId="77777777" w:rsidR="00787D53" w:rsidRDefault="00787D53" w:rsidP="00FE759B">
      <w:pPr>
        <w:spacing w:after="0" w:line="240" w:lineRule="auto"/>
      </w:pPr>
      <w:r>
        <w:separator/>
      </w:r>
    </w:p>
  </w:endnote>
  <w:endnote w:type="continuationSeparator" w:id="0">
    <w:p w14:paraId="6B061AEB" w14:textId="77777777" w:rsidR="00787D53" w:rsidRDefault="00787D53" w:rsidP="00FE7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2C667" w14:textId="77777777" w:rsidR="00787D53" w:rsidRDefault="00787D53" w:rsidP="00FE759B">
      <w:pPr>
        <w:spacing w:after="0" w:line="240" w:lineRule="auto"/>
      </w:pPr>
      <w:r>
        <w:separator/>
      </w:r>
    </w:p>
  </w:footnote>
  <w:footnote w:type="continuationSeparator" w:id="0">
    <w:p w14:paraId="1B747064" w14:textId="77777777" w:rsidR="00787D53" w:rsidRDefault="00787D53" w:rsidP="00FE75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478FF6" w14:textId="184258AB" w:rsidR="00D00915" w:rsidRDefault="00D00915" w:rsidP="00D00915">
    <w:pPr>
      <w:spacing w:after="0" w:line="240" w:lineRule="auto"/>
      <w:ind w:right="332"/>
      <w:rPr>
        <w:rFonts w:eastAsia="Times New Roman"/>
        <w:b/>
        <w:iCs/>
        <w:sz w:val="24"/>
        <w:lang w:eastAsia="en-CA"/>
      </w:rPr>
    </w:pPr>
    <w:r w:rsidRPr="004F01F0">
      <w:rPr>
        <w:rFonts w:eastAsia="Times New Roman"/>
        <w:b/>
        <w:iCs/>
        <w:sz w:val="24"/>
        <w:lang w:eastAsia="en-CA"/>
      </w:rPr>
      <w:t xml:space="preserve">External Validation of Clinical Prediction Rules for Complications and Mortality Following </w:t>
    </w:r>
    <w:proofErr w:type="spellStart"/>
    <w:r w:rsidRPr="00A9498E">
      <w:rPr>
        <w:rFonts w:eastAsia="Times New Roman"/>
        <w:b/>
        <w:i/>
        <w:iCs/>
        <w:sz w:val="24"/>
        <w:lang w:eastAsia="en-CA"/>
      </w:rPr>
      <w:t>Clostridioides</w:t>
    </w:r>
    <w:proofErr w:type="spellEnd"/>
    <w:r w:rsidRPr="00A9498E">
      <w:rPr>
        <w:rFonts w:eastAsia="Times New Roman"/>
        <w:b/>
        <w:i/>
        <w:iCs/>
        <w:sz w:val="24"/>
        <w:lang w:eastAsia="en-CA"/>
      </w:rPr>
      <w:t xml:space="preserve"> difficile</w:t>
    </w:r>
    <w:r w:rsidRPr="004F01F0">
      <w:rPr>
        <w:rFonts w:eastAsia="Times New Roman"/>
        <w:b/>
        <w:iCs/>
        <w:sz w:val="24"/>
        <w:lang w:eastAsia="en-CA"/>
      </w:rPr>
      <w:t xml:space="preserve"> Infection </w:t>
    </w:r>
  </w:p>
  <w:p w14:paraId="20FC1C1C" w14:textId="52387688" w:rsidR="00D00915" w:rsidRPr="00D00915" w:rsidRDefault="00D00915" w:rsidP="00D00915">
    <w:pPr>
      <w:spacing w:after="0" w:line="240" w:lineRule="auto"/>
      <w:ind w:right="332"/>
      <w:rPr>
        <w:sz w:val="24"/>
        <w:lang w:val="fr-CA"/>
      </w:rPr>
    </w:pPr>
    <w:r w:rsidRPr="009E4374">
      <w:rPr>
        <w:sz w:val="24"/>
        <w:lang w:val="fr-CA"/>
      </w:rPr>
      <w:t>Beauregard-Paultre et al. 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11304"/>
    <w:multiLevelType w:val="hybridMultilevel"/>
    <w:tmpl w:val="48FAFB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40CFE"/>
    <w:multiLevelType w:val="hybridMultilevel"/>
    <w:tmpl w:val="3F3C5C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D1799"/>
    <w:multiLevelType w:val="multilevel"/>
    <w:tmpl w:val="F02C4FA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16A14CAB"/>
    <w:multiLevelType w:val="hybridMultilevel"/>
    <w:tmpl w:val="8E4EA9F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A95F8B"/>
    <w:multiLevelType w:val="hybridMultilevel"/>
    <w:tmpl w:val="5BBC9F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A5FC8"/>
    <w:multiLevelType w:val="hybridMultilevel"/>
    <w:tmpl w:val="8D86CC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B775CC"/>
    <w:multiLevelType w:val="hybridMultilevel"/>
    <w:tmpl w:val="D9D440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0709EC"/>
    <w:multiLevelType w:val="hybridMultilevel"/>
    <w:tmpl w:val="993040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257E28"/>
    <w:multiLevelType w:val="hybridMultilevel"/>
    <w:tmpl w:val="C8503C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D7D8A"/>
    <w:multiLevelType w:val="hybridMultilevel"/>
    <w:tmpl w:val="D53879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F127C"/>
    <w:multiLevelType w:val="multilevel"/>
    <w:tmpl w:val="8304D25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14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468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22" w:hanging="36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76" w:hanging="36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99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44" w:hanging="72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98" w:hanging="72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52" w:hanging="720"/>
      </w:pPr>
      <w:rPr>
        <w:rFonts w:hint="default"/>
      </w:rPr>
    </w:lvl>
  </w:abstractNum>
  <w:abstractNum w:abstractNumId="11" w15:restartNumberingAfterBreak="0">
    <w:nsid w:val="50F925F2"/>
    <w:multiLevelType w:val="hybridMultilevel"/>
    <w:tmpl w:val="CAC8D8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4905DB"/>
    <w:multiLevelType w:val="multilevel"/>
    <w:tmpl w:val="893E94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080" w:hanging="1080"/>
      </w:pPr>
      <w:rPr>
        <w:rFonts w:hint="default"/>
      </w:rPr>
    </w:lvl>
  </w:abstractNum>
  <w:abstractNum w:abstractNumId="13" w15:restartNumberingAfterBreak="0">
    <w:nsid w:val="7CBA415E"/>
    <w:multiLevelType w:val="hybridMultilevel"/>
    <w:tmpl w:val="CCC8C9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46F80"/>
    <w:multiLevelType w:val="hybridMultilevel"/>
    <w:tmpl w:val="B84A6AF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7FE66839"/>
    <w:multiLevelType w:val="hybridMultilevel"/>
    <w:tmpl w:val="6372A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11"/>
  </w:num>
  <w:num w:numId="4">
    <w:abstractNumId w:val="0"/>
  </w:num>
  <w:num w:numId="5">
    <w:abstractNumId w:val="4"/>
  </w:num>
  <w:num w:numId="6">
    <w:abstractNumId w:val="14"/>
  </w:num>
  <w:num w:numId="7">
    <w:abstractNumId w:val="5"/>
  </w:num>
  <w:num w:numId="8">
    <w:abstractNumId w:val="1"/>
  </w:num>
  <w:num w:numId="9">
    <w:abstractNumId w:val="3"/>
  </w:num>
  <w:num w:numId="10">
    <w:abstractNumId w:val="7"/>
  </w:num>
  <w:num w:numId="11">
    <w:abstractNumId w:val="9"/>
  </w:num>
  <w:num w:numId="12">
    <w:abstractNumId w:val="6"/>
  </w:num>
  <w:num w:numId="13">
    <w:abstractNumId w:val="13"/>
  </w:num>
  <w:num w:numId="14">
    <w:abstractNumId w:val="10"/>
  </w:num>
  <w:num w:numId="15">
    <w:abstractNumId w:val="1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dswvwa92a9beerfnvs0x1pzdrxv0pp0ar&quot;&gt;Biblio articles score predictif ICD&lt;record-ids&gt;&lt;item&gt;13&lt;/item&gt;&lt;/record-ids&gt;&lt;/item&gt;&lt;/Libraries&gt;"/>
  </w:docVars>
  <w:rsids>
    <w:rsidRoot w:val="00C96959"/>
    <w:rsid w:val="00044B68"/>
    <w:rsid w:val="0006330B"/>
    <w:rsid w:val="0006589C"/>
    <w:rsid w:val="00091250"/>
    <w:rsid w:val="000A29F4"/>
    <w:rsid w:val="000D39F9"/>
    <w:rsid w:val="000D4B43"/>
    <w:rsid w:val="000D6F25"/>
    <w:rsid w:val="000F03D2"/>
    <w:rsid w:val="000F1259"/>
    <w:rsid w:val="000F7934"/>
    <w:rsid w:val="00102E78"/>
    <w:rsid w:val="001274DA"/>
    <w:rsid w:val="001345A6"/>
    <w:rsid w:val="00146192"/>
    <w:rsid w:val="00167179"/>
    <w:rsid w:val="00167D0C"/>
    <w:rsid w:val="00180134"/>
    <w:rsid w:val="001C173A"/>
    <w:rsid w:val="001C21AB"/>
    <w:rsid w:val="001E5C56"/>
    <w:rsid w:val="001F7D79"/>
    <w:rsid w:val="00215533"/>
    <w:rsid w:val="00217C80"/>
    <w:rsid w:val="00217E7A"/>
    <w:rsid w:val="00224132"/>
    <w:rsid w:val="00242750"/>
    <w:rsid w:val="00273DD5"/>
    <w:rsid w:val="00276A28"/>
    <w:rsid w:val="002868E4"/>
    <w:rsid w:val="0029220B"/>
    <w:rsid w:val="002A616C"/>
    <w:rsid w:val="002C4F9C"/>
    <w:rsid w:val="002F1E80"/>
    <w:rsid w:val="002F65D4"/>
    <w:rsid w:val="003050F0"/>
    <w:rsid w:val="00311BB4"/>
    <w:rsid w:val="00333F90"/>
    <w:rsid w:val="003426BD"/>
    <w:rsid w:val="00350EAD"/>
    <w:rsid w:val="00390E1F"/>
    <w:rsid w:val="003B2A65"/>
    <w:rsid w:val="003B3AD8"/>
    <w:rsid w:val="003C171F"/>
    <w:rsid w:val="003D1876"/>
    <w:rsid w:val="003D3238"/>
    <w:rsid w:val="003D3727"/>
    <w:rsid w:val="003D796B"/>
    <w:rsid w:val="003E1F4E"/>
    <w:rsid w:val="003F4927"/>
    <w:rsid w:val="003F4C54"/>
    <w:rsid w:val="00403B71"/>
    <w:rsid w:val="00404E6B"/>
    <w:rsid w:val="0041248E"/>
    <w:rsid w:val="00412DF8"/>
    <w:rsid w:val="00415CBD"/>
    <w:rsid w:val="004423DD"/>
    <w:rsid w:val="00443173"/>
    <w:rsid w:val="004869DD"/>
    <w:rsid w:val="004A6A44"/>
    <w:rsid w:val="004C1F32"/>
    <w:rsid w:val="004D343E"/>
    <w:rsid w:val="004D3754"/>
    <w:rsid w:val="004E17B3"/>
    <w:rsid w:val="004E753A"/>
    <w:rsid w:val="004F01F0"/>
    <w:rsid w:val="00500FDA"/>
    <w:rsid w:val="005142E0"/>
    <w:rsid w:val="00516F02"/>
    <w:rsid w:val="005314C9"/>
    <w:rsid w:val="00551ACB"/>
    <w:rsid w:val="00557330"/>
    <w:rsid w:val="005614C8"/>
    <w:rsid w:val="00563F24"/>
    <w:rsid w:val="005B4471"/>
    <w:rsid w:val="005B64BB"/>
    <w:rsid w:val="005C7E38"/>
    <w:rsid w:val="005D005D"/>
    <w:rsid w:val="005D19A0"/>
    <w:rsid w:val="005D1F2A"/>
    <w:rsid w:val="005D3516"/>
    <w:rsid w:val="005E2FF9"/>
    <w:rsid w:val="005F2045"/>
    <w:rsid w:val="00622A0A"/>
    <w:rsid w:val="00624F6C"/>
    <w:rsid w:val="00632A85"/>
    <w:rsid w:val="00634E8C"/>
    <w:rsid w:val="0063721E"/>
    <w:rsid w:val="00643CD3"/>
    <w:rsid w:val="00664640"/>
    <w:rsid w:val="00672E53"/>
    <w:rsid w:val="0068705D"/>
    <w:rsid w:val="006941B6"/>
    <w:rsid w:val="006C09F7"/>
    <w:rsid w:val="006C385C"/>
    <w:rsid w:val="006E49AC"/>
    <w:rsid w:val="006E6A2E"/>
    <w:rsid w:val="006F32FC"/>
    <w:rsid w:val="00707338"/>
    <w:rsid w:val="00726560"/>
    <w:rsid w:val="00752A8F"/>
    <w:rsid w:val="007567AD"/>
    <w:rsid w:val="00787D53"/>
    <w:rsid w:val="007B38EB"/>
    <w:rsid w:val="007B5458"/>
    <w:rsid w:val="007C5855"/>
    <w:rsid w:val="007D1651"/>
    <w:rsid w:val="007D62B0"/>
    <w:rsid w:val="007E0054"/>
    <w:rsid w:val="007E7090"/>
    <w:rsid w:val="007E7EE0"/>
    <w:rsid w:val="00802F20"/>
    <w:rsid w:val="00810D3C"/>
    <w:rsid w:val="008423CC"/>
    <w:rsid w:val="00843A47"/>
    <w:rsid w:val="0085124D"/>
    <w:rsid w:val="008568B2"/>
    <w:rsid w:val="00856C79"/>
    <w:rsid w:val="00865AAE"/>
    <w:rsid w:val="00876E65"/>
    <w:rsid w:val="00877393"/>
    <w:rsid w:val="0088193C"/>
    <w:rsid w:val="008B5878"/>
    <w:rsid w:val="008B7B0F"/>
    <w:rsid w:val="008C06FC"/>
    <w:rsid w:val="008C2D48"/>
    <w:rsid w:val="008E7C76"/>
    <w:rsid w:val="008F762A"/>
    <w:rsid w:val="00904A65"/>
    <w:rsid w:val="00917218"/>
    <w:rsid w:val="00921AB9"/>
    <w:rsid w:val="00931D1C"/>
    <w:rsid w:val="00935D16"/>
    <w:rsid w:val="009460FD"/>
    <w:rsid w:val="009466CB"/>
    <w:rsid w:val="00946C89"/>
    <w:rsid w:val="00954754"/>
    <w:rsid w:val="009707D2"/>
    <w:rsid w:val="00997C8D"/>
    <w:rsid w:val="009C5655"/>
    <w:rsid w:val="009E4374"/>
    <w:rsid w:val="00A06706"/>
    <w:rsid w:val="00A5445D"/>
    <w:rsid w:val="00A9498E"/>
    <w:rsid w:val="00AA4AD3"/>
    <w:rsid w:val="00AA64CF"/>
    <w:rsid w:val="00AF13D7"/>
    <w:rsid w:val="00AF78EC"/>
    <w:rsid w:val="00B21D30"/>
    <w:rsid w:val="00B3494C"/>
    <w:rsid w:val="00B469D3"/>
    <w:rsid w:val="00B5361E"/>
    <w:rsid w:val="00B8080A"/>
    <w:rsid w:val="00B81F85"/>
    <w:rsid w:val="00B94D29"/>
    <w:rsid w:val="00BC2612"/>
    <w:rsid w:val="00BD43A6"/>
    <w:rsid w:val="00BE399E"/>
    <w:rsid w:val="00BE6E60"/>
    <w:rsid w:val="00BF5DC3"/>
    <w:rsid w:val="00C116F9"/>
    <w:rsid w:val="00C121F7"/>
    <w:rsid w:val="00C16D28"/>
    <w:rsid w:val="00C30067"/>
    <w:rsid w:val="00C7543F"/>
    <w:rsid w:val="00C77E1B"/>
    <w:rsid w:val="00C9557C"/>
    <w:rsid w:val="00C95858"/>
    <w:rsid w:val="00C96959"/>
    <w:rsid w:val="00CC6F52"/>
    <w:rsid w:val="00CD76EE"/>
    <w:rsid w:val="00CF601B"/>
    <w:rsid w:val="00D00915"/>
    <w:rsid w:val="00D07C82"/>
    <w:rsid w:val="00D32330"/>
    <w:rsid w:val="00D5628C"/>
    <w:rsid w:val="00D711DC"/>
    <w:rsid w:val="00D77213"/>
    <w:rsid w:val="00D86AF4"/>
    <w:rsid w:val="00D959C0"/>
    <w:rsid w:val="00DB100D"/>
    <w:rsid w:val="00DB648A"/>
    <w:rsid w:val="00DF0231"/>
    <w:rsid w:val="00E014D9"/>
    <w:rsid w:val="00E03689"/>
    <w:rsid w:val="00E259C9"/>
    <w:rsid w:val="00E44FBF"/>
    <w:rsid w:val="00E461D6"/>
    <w:rsid w:val="00E84CE7"/>
    <w:rsid w:val="00E87DF7"/>
    <w:rsid w:val="00EB0DCC"/>
    <w:rsid w:val="00ED1156"/>
    <w:rsid w:val="00EE646D"/>
    <w:rsid w:val="00EF54A9"/>
    <w:rsid w:val="00F014F8"/>
    <w:rsid w:val="00F10B05"/>
    <w:rsid w:val="00F152FC"/>
    <w:rsid w:val="00F41B92"/>
    <w:rsid w:val="00F54C19"/>
    <w:rsid w:val="00F55D26"/>
    <w:rsid w:val="00F62E21"/>
    <w:rsid w:val="00F67715"/>
    <w:rsid w:val="00F76321"/>
    <w:rsid w:val="00F85080"/>
    <w:rsid w:val="00F95909"/>
    <w:rsid w:val="00FA20FB"/>
    <w:rsid w:val="00FA368F"/>
    <w:rsid w:val="00FB2A03"/>
    <w:rsid w:val="00FC597F"/>
    <w:rsid w:val="00FE55E0"/>
    <w:rsid w:val="00FE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4C80"/>
  <w15:chartTrackingRefBased/>
  <w15:docId w15:val="{670BC6E7-F43B-49AB-AE10-6B7D8EDB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959"/>
    <w:pPr>
      <w:spacing w:after="200" w:line="276" w:lineRule="auto"/>
    </w:pPr>
    <w:rPr>
      <w:rFonts w:ascii="Times New Roman" w:hAnsi="Times New Roman" w:cs="Times New Roman"/>
      <w:sz w:val="20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959"/>
    <w:pPr>
      <w:spacing w:after="0" w:line="240" w:lineRule="auto"/>
    </w:pPr>
    <w:rPr>
      <w:rFonts w:ascii="Times New Roman" w:hAnsi="Times New Roman" w:cs="Times New Roman"/>
      <w:sz w:val="20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9695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9695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TMLAddress">
    <w:name w:val="HTML Address"/>
    <w:basedOn w:val="Normal"/>
    <w:link w:val="HTMLAddressChar"/>
    <w:uiPriority w:val="99"/>
    <w:rsid w:val="001345A6"/>
    <w:pPr>
      <w:spacing w:after="0" w:line="240" w:lineRule="auto"/>
    </w:pPr>
    <w:rPr>
      <w:rFonts w:eastAsia="Times New Roman"/>
      <w:i/>
      <w:iCs/>
      <w:sz w:val="24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1345A6"/>
    <w:rPr>
      <w:rFonts w:ascii="Times New Roman" w:eastAsia="Times New Roman" w:hAnsi="Times New Roman" w:cs="Times New Roman"/>
      <w:i/>
      <w:iCs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55"/>
    <w:rPr>
      <w:rFonts w:ascii="Segoe UI" w:hAnsi="Segoe UI" w:cs="Segoe UI"/>
      <w:sz w:val="18"/>
      <w:szCs w:val="18"/>
      <w:lang w:val="en-CA"/>
    </w:rPr>
  </w:style>
  <w:style w:type="table" w:customStyle="1" w:styleId="Grilledutableau1">
    <w:name w:val="Grille du tableau1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7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59B"/>
    <w:rPr>
      <w:rFonts w:ascii="Cambria" w:eastAsia="MS Mincho" w:hAnsi="Cambria" w:cs="Arial"/>
      <w:sz w:val="20"/>
      <w:szCs w:val="20"/>
      <w:lang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759B"/>
    <w:pPr>
      <w:spacing w:after="0" w:line="240" w:lineRule="auto"/>
    </w:pPr>
    <w:rPr>
      <w:rFonts w:ascii="Cambria" w:eastAsia="MS Mincho" w:hAnsi="Cambria" w:cs="Arial"/>
      <w:szCs w:val="20"/>
      <w:lang w:val="fr-CA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759B"/>
    <w:rPr>
      <w:rFonts w:ascii="Cambria" w:eastAsia="MS Mincho" w:hAnsi="Cambria" w:cs="Arial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FE759B"/>
    <w:rPr>
      <w:vertAlign w:val="superscript"/>
    </w:rPr>
  </w:style>
  <w:style w:type="table" w:customStyle="1" w:styleId="Grilledutableau2">
    <w:name w:val="Grille du tableau2"/>
    <w:basedOn w:val="TableNormal"/>
    <w:next w:val="TableGrid"/>
    <w:uiPriority w:val="59"/>
    <w:rsid w:val="00FE759B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C1F32"/>
    <w:pPr>
      <w:framePr w:hSpace="180" w:wrap="around" w:vAnchor="text" w:hAnchor="margin" w:xAlign="center" w:y="361"/>
      <w:spacing w:after="0"/>
      <w:suppressOverlap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C1F32"/>
    <w:pPr>
      <w:framePr w:hSpace="180" w:wrap="around" w:vAnchor="text" w:hAnchor="margin" w:xAlign="center" w:y="361"/>
      <w:spacing w:line="240" w:lineRule="auto"/>
      <w:suppressOverlap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C1F32"/>
    <w:rPr>
      <w:rFonts w:ascii="Times New Roman" w:hAnsi="Times New Roman" w:cs="Times New Roman"/>
      <w:noProof/>
      <w:sz w:val="20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3721E"/>
  </w:style>
  <w:style w:type="paragraph" w:styleId="ListParagraph">
    <w:name w:val="List Paragraph"/>
    <w:basedOn w:val="Normal"/>
    <w:uiPriority w:val="34"/>
    <w:qFormat/>
    <w:rsid w:val="0063721E"/>
    <w:pPr>
      <w:spacing w:after="0" w:line="240" w:lineRule="auto"/>
      <w:ind w:left="720"/>
      <w:contextualSpacing/>
    </w:pPr>
    <w:rPr>
      <w:rFonts w:ascii="Cambria" w:eastAsia="MS Mincho" w:hAnsi="Cambria" w:cs="Arial"/>
      <w:sz w:val="24"/>
      <w:lang w:val="fr-CA"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63721E"/>
    <w:pPr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63721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63721E"/>
  </w:style>
  <w:style w:type="paragraph" w:styleId="Header">
    <w:name w:val="header"/>
    <w:basedOn w:val="Normal"/>
    <w:link w:val="HeaderChar"/>
    <w:uiPriority w:val="99"/>
    <w:unhideWhenUsed/>
    <w:rsid w:val="0063721E"/>
    <w:pPr>
      <w:tabs>
        <w:tab w:val="center" w:pos="4536"/>
        <w:tab w:val="right" w:pos="9072"/>
      </w:tabs>
      <w:spacing w:after="0" w:line="240" w:lineRule="auto"/>
    </w:pPr>
    <w:rPr>
      <w:rFonts w:ascii="Cambria" w:eastAsia="MS Mincho" w:hAnsi="Cambria" w:cs="Arial"/>
      <w:sz w:val="24"/>
      <w:lang w:val="fr-CA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63721E"/>
    <w:rPr>
      <w:rFonts w:ascii="Cambria" w:eastAsia="MS Mincho" w:hAnsi="Cambria" w:cs="Arial"/>
      <w:sz w:val="24"/>
      <w:szCs w:val="24"/>
      <w:lang w:eastAsia="fr-FR"/>
    </w:rPr>
  </w:style>
  <w:style w:type="table" w:customStyle="1" w:styleId="TableGrid1">
    <w:name w:val="Table Grid1"/>
    <w:basedOn w:val="TableNormal"/>
    <w:next w:val="TableGrid"/>
    <w:uiPriority w:val="59"/>
    <w:rsid w:val="0063721E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21E"/>
    <w:rPr>
      <w:rFonts w:ascii="Cambria" w:eastAsia="MS Mincho" w:hAnsi="Cambria" w:cs="Arial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63721E"/>
    <w:pPr>
      <w:spacing w:after="0" w:line="240" w:lineRule="auto"/>
    </w:pPr>
    <w:rPr>
      <w:rFonts w:eastAsia="MS Mincho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63721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72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721E"/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Hyperlink1">
    <w:name w:val="Hyperlink1"/>
    <w:basedOn w:val="DefaultParagraphFont"/>
    <w:uiPriority w:val="99"/>
    <w:unhideWhenUsed/>
    <w:rsid w:val="0063721E"/>
    <w:rPr>
      <w:color w:val="0000FF"/>
      <w:u w:val="single"/>
    </w:rPr>
  </w:style>
  <w:style w:type="paragraph" w:customStyle="1" w:styleId="bodytext">
    <w:name w:val="bodytext"/>
    <w:basedOn w:val="Normal"/>
    <w:uiPriority w:val="99"/>
    <w:rsid w:val="0063721E"/>
    <w:pPr>
      <w:spacing w:before="168" w:after="168" w:line="240" w:lineRule="auto"/>
      <w:ind w:right="120"/>
    </w:pPr>
    <w:rPr>
      <w:rFonts w:eastAsia="Times New Roman"/>
      <w:sz w:val="24"/>
      <w:lang w:eastAsia="en-CA"/>
    </w:rPr>
  </w:style>
  <w:style w:type="character" w:styleId="Strong">
    <w:name w:val="Strong"/>
    <w:basedOn w:val="DefaultParagraphFont"/>
    <w:uiPriority w:val="22"/>
    <w:qFormat/>
    <w:rsid w:val="0063721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3721E"/>
    <w:pPr>
      <w:spacing w:before="100" w:beforeAutospacing="1" w:after="100" w:afterAutospacing="1" w:line="240" w:lineRule="auto"/>
    </w:pPr>
    <w:rPr>
      <w:rFonts w:eastAsia="Times New Roman"/>
      <w:sz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63721E"/>
  </w:style>
  <w:style w:type="character" w:styleId="Hyperlink">
    <w:name w:val="Hyperlink"/>
    <w:basedOn w:val="DefaultParagraphFont"/>
    <w:uiPriority w:val="99"/>
    <w:semiHidden/>
    <w:unhideWhenUsed/>
    <w:rsid w:val="006372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1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92AEA5FD33B348BB05D7C497B0AA5D" ma:contentTypeVersion="13" ma:contentTypeDescription="Crée un document." ma:contentTypeScope="" ma:versionID="75d183a6f1814789d697e528322f60e6">
  <xsd:schema xmlns:xsd="http://www.w3.org/2001/XMLSchema" xmlns:xs="http://www.w3.org/2001/XMLSchema" xmlns:p="http://schemas.microsoft.com/office/2006/metadata/properties" xmlns:ns1="http://schemas.microsoft.com/sharepoint/v3" xmlns:ns3="d906c052-b4d1-4e27-adc4-139c8b86ba2c" xmlns:ns4="fc28bfed-f14e-4dc7-9924-ad945e165cdf" targetNamespace="http://schemas.microsoft.com/office/2006/metadata/properties" ma:root="true" ma:fieldsID="fa832c14209dd87885b6e7d4faa9e91b" ns1:_="" ns3:_="" ns4:_="">
    <xsd:import namespace="http://schemas.microsoft.com/sharepoint/v3"/>
    <xsd:import namespace="d906c052-b4d1-4e27-adc4-139c8b86ba2c"/>
    <xsd:import namespace="fc28bfed-f14e-4dc7-9924-ad945e165cd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Propriétés de la stratégie de conformité unifiée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on d’interface utilisateur de la stratégie de conformité unifiée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6c052-b4d1-4e27-adc4-139c8b86ba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8bfed-f14e-4dc7-9924-ad945e165c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C60A9-1A5A-458A-8091-42BE4B4313B9}">
  <ds:schemaRefs>
    <ds:schemaRef ds:uri="d906c052-b4d1-4e27-adc4-139c8b86ba2c"/>
    <ds:schemaRef ds:uri="fc28bfed-f14e-4dc7-9924-ad945e165cdf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97A4376-B66B-4C5F-881F-A422C35938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D60424-C482-40D0-92BA-DE01E783D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906c052-b4d1-4e27-adc4-139c8b86ba2c"/>
    <ds:schemaRef ds:uri="fc28bfed-f14e-4dc7-9924-ad945e165c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2E1F62-2D65-45D2-99B6-25919359D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Sherbrooke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-Nour Abou-Chakra</dc:creator>
  <cp:keywords/>
  <dc:description/>
  <cp:lastModifiedBy>cn.abou.chakra@gmail.com</cp:lastModifiedBy>
  <cp:revision>3</cp:revision>
  <cp:lastPrinted>2018-08-29T13:40:00Z</cp:lastPrinted>
  <dcterms:created xsi:type="dcterms:W3CDTF">2019-12-09T00:01:00Z</dcterms:created>
  <dcterms:modified xsi:type="dcterms:W3CDTF">2019-12-09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92AEA5FD33B348BB05D7C497B0AA5D</vt:lpwstr>
  </property>
</Properties>
</file>